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CE9785" w14:textId="433912A1" w:rsidR="00FD34DE" w:rsidRPr="00A93D40" w:rsidRDefault="00E53B16" w:rsidP="00A93D40">
      <w:pPr>
        <w:spacing w:line="360" w:lineRule="auto"/>
        <w:rPr>
          <w:rFonts w:ascii="Times New Roman" w:hAnsi="Times New Roman" w:cs="Times New Roman"/>
          <w:b/>
          <w:bCs/>
        </w:rPr>
      </w:pPr>
      <w:r w:rsidRPr="00A93D40">
        <w:rPr>
          <w:rFonts w:ascii="Times New Roman" w:hAnsi="Times New Roman" w:cs="Times New Roman"/>
          <w:b/>
          <w:bCs/>
        </w:rPr>
        <w:t xml:space="preserve">Appendix </w:t>
      </w:r>
      <w:r w:rsidR="00D57A8C">
        <w:rPr>
          <w:rFonts w:ascii="Times New Roman" w:hAnsi="Times New Roman" w:cs="Times New Roman"/>
          <w:b/>
          <w:bCs/>
        </w:rPr>
        <w:t>1.</w:t>
      </w:r>
      <w:r w:rsidRPr="00A93D40">
        <w:rPr>
          <w:rFonts w:ascii="Times New Roman" w:hAnsi="Times New Roman" w:cs="Times New Roman"/>
          <w:b/>
          <w:bCs/>
        </w:rPr>
        <w:t xml:space="preserve"> </w:t>
      </w:r>
      <w:r w:rsidR="00C64C13" w:rsidRPr="00A93D40">
        <w:rPr>
          <w:rFonts w:ascii="Times New Roman" w:hAnsi="Times New Roman" w:cs="Times New Roman"/>
          <w:b/>
          <w:bCs/>
        </w:rPr>
        <w:t>Consolidated criteria for reporting qualitative studies (COREQ): 32-item checklist Tong et al 2007</w:t>
      </w:r>
      <w:r w:rsidR="00FD34DE" w:rsidRPr="00A93D40">
        <w:rPr>
          <w:rFonts w:ascii="Times New Roman" w:hAnsi="Times New Roman" w:cs="Times New Roman"/>
          <w:b/>
          <w:bCs/>
        </w:rPr>
        <w:t>: Quality of cancer care in Tanzania as experienced by patients - A qualitative study</w:t>
      </w:r>
    </w:p>
    <w:tbl>
      <w:tblPr>
        <w:tblStyle w:val="Tabellrutnt"/>
        <w:tblW w:w="9895" w:type="dxa"/>
        <w:tblLook w:val="04A0" w:firstRow="1" w:lastRow="0" w:firstColumn="1" w:lastColumn="0" w:noHBand="0" w:noVBand="1"/>
      </w:tblPr>
      <w:tblGrid>
        <w:gridCol w:w="697"/>
        <w:gridCol w:w="2340"/>
        <w:gridCol w:w="4977"/>
        <w:gridCol w:w="1881"/>
      </w:tblGrid>
      <w:tr w:rsidR="00C64C13" w:rsidRPr="00A93D40" w14:paraId="76E78039" w14:textId="77777777" w:rsidTr="00FD34DE">
        <w:tc>
          <w:tcPr>
            <w:tcW w:w="697" w:type="dxa"/>
          </w:tcPr>
          <w:p w14:paraId="0A6FCFCB" w14:textId="477BE9C4" w:rsidR="00C64C13" w:rsidRPr="00A93D40" w:rsidRDefault="00C64C13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SNO</w:t>
            </w:r>
          </w:p>
        </w:tc>
        <w:tc>
          <w:tcPr>
            <w:tcW w:w="2340" w:type="dxa"/>
          </w:tcPr>
          <w:p w14:paraId="7E8358BD" w14:textId="77777777" w:rsidR="00C64C13" w:rsidRPr="00A93D40" w:rsidRDefault="00C64C13" w:rsidP="00A93D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77" w:type="dxa"/>
          </w:tcPr>
          <w:p w14:paraId="0FF03B21" w14:textId="77777777" w:rsidR="00C64C13" w:rsidRPr="00A93D40" w:rsidRDefault="00C64C13" w:rsidP="00A93D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1" w:type="dxa"/>
          </w:tcPr>
          <w:p w14:paraId="0E192D32" w14:textId="77777777" w:rsidR="00C64C13" w:rsidRPr="00A93D40" w:rsidRDefault="00C64C13" w:rsidP="00A93D40">
            <w:pPr>
              <w:rPr>
                <w:rFonts w:ascii="Times New Roman" w:hAnsi="Times New Roman" w:cs="Times New Roman"/>
              </w:rPr>
            </w:pPr>
          </w:p>
        </w:tc>
      </w:tr>
      <w:tr w:rsidR="00C64C13" w:rsidRPr="00A93D40" w14:paraId="0EC5BB0B" w14:textId="77777777" w:rsidTr="00FD34DE">
        <w:tc>
          <w:tcPr>
            <w:tcW w:w="697" w:type="dxa"/>
          </w:tcPr>
          <w:p w14:paraId="2A2EF93A" w14:textId="77777777" w:rsidR="00C64C13" w:rsidRPr="00A93D40" w:rsidRDefault="00C64C13" w:rsidP="00A93D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671BFCE9" w14:textId="04763160" w:rsidR="00C64C13" w:rsidRPr="00A93D40" w:rsidRDefault="00C64C13" w:rsidP="00A93D40">
            <w:pPr>
              <w:rPr>
                <w:rFonts w:ascii="Times New Roman" w:hAnsi="Times New Roman" w:cs="Times New Roman"/>
                <w:b/>
                <w:bCs/>
              </w:rPr>
            </w:pPr>
            <w:r w:rsidRPr="00A93D40">
              <w:rPr>
                <w:rFonts w:ascii="Times New Roman" w:hAnsi="Times New Roman" w:cs="Times New Roman"/>
                <w:b/>
                <w:bCs/>
              </w:rPr>
              <w:t xml:space="preserve">Domain </w:t>
            </w:r>
            <w:r w:rsidR="00D32BB3" w:rsidRPr="00A93D40">
              <w:rPr>
                <w:rFonts w:ascii="Times New Roman" w:hAnsi="Times New Roman" w:cs="Times New Roman"/>
                <w:b/>
                <w:bCs/>
              </w:rPr>
              <w:t>1:</w:t>
            </w:r>
            <w:r w:rsidRPr="00A93D40">
              <w:rPr>
                <w:rFonts w:ascii="Times New Roman" w:hAnsi="Times New Roman" w:cs="Times New Roman"/>
                <w:b/>
                <w:bCs/>
              </w:rPr>
              <w:t xml:space="preserve"> Research team and reflexivity</w:t>
            </w:r>
          </w:p>
        </w:tc>
        <w:tc>
          <w:tcPr>
            <w:tcW w:w="4977" w:type="dxa"/>
          </w:tcPr>
          <w:p w14:paraId="37C2647D" w14:textId="6839D076" w:rsidR="00C64C13" w:rsidRPr="00A93D40" w:rsidRDefault="00C64C13" w:rsidP="00A93D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1" w:type="dxa"/>
          </w:tcPr>
          <w:p w14:paraId="3795F431" w14:textId="405FEBCB" w:rsidR="00C64C13" w:rsidRPr="00A93D40" w:rsidRDefault="00C64C13" w:rsidP="00A93D40">
            <w:pPr>
              <w:rPr>
                <w:rFonts w:ascii="Times New Roman" w:hAnsi="Times New Roman" w:cs="Times New Roman"/>
              </w:rPr>
            </w:pPr>
          </w:p>
        </w:tc>
      </w:tr>
      <w:tr w:rsidR="00C64C13" w:rsidRPr="00A93D40" w14:paraId="4710660C" w14:textId="77777777" w:rsidTr="00FD34DE">
        <w:tc>
          <w:tcPr>
            <w:tcW w:w="697" w:type="dxa"/>
          </w:tcPr>
          <w:p w14:paraId="52A55429" w14:textId="699E5B4B" w:rsidR="00C64C13" w:rsidRPr="00A93D40" w:rsidRDefault="00C64C13" w:rsidP="00A93D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2B9A8775" w14:textId="392F60B9" w:rsidR="00C64C13" w:rsidRPr="00A93D40" w:rsidRDefault="00C64C13" w:rsidP="00A93D40">
            <w:pPr>
              <w:rPr>
                <w:rFonts w:ascii="Times New Roman" w:hAnsi="Times New Roman" w:cs="Times New Roman"/>
                <w:b/>
                <w:bCs/>
              </w:rPr>
            </w:pPr>
            <w:r w:rsidRPr="00A93D40">
              <w:rPr>
                <w:rFonts w:ascii="Times New Roman" w:hAnsi="Times New Roman" w:cs="Times New Roman"/>
                <w:b/>
                <w:bCs/>
              </w:rPr>
              <w:t>Personal Characteristics</w:t>
            </w:r>
          </w:p>
        </w:tc>
        <w:tc>
          <w:tcPr>
            <w:tcW w:w="4977" w:type="dxa"/>
          </w:tcPr>
          <w:p w14:paraId="624B4FD2" w14:textId="77777777" w:rsidR="00C64C13" w:rsidRPr="00A93D40" w:rsidRDefault="00C64C13" w:rsidP="00A93D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1" w:type="dxa"/>
          </w:tcPr>
          <w:p w14:paraId="7E420D97" w14:textId="77777777" w:rsidR="00C64C13" w:rsidRPr="00A93D40" w:rsidRDefault="00C64C13" w:rsidP="00A93D40">
            <w:pPr>
              <w:rPr>
                <w:rFonts w:ascii="Times New Roman" w:hAnsi="Times New Roman" w:cs="Times New Roman"/>
              </w:rPr>
            </w:pPr>
          </w:p>
        </w:tc>
      </w:tr>
      <w:tr w:rsidR="00C64C13" w:rsidRPr="00A93D40" w14:paraId="755F014A" w14:textId="77777777" w:rsidTr="00FD34DE">
        <w:tc>
          <w:tcPr>
            <w:tcW w:w="697" w:type="dxa"/>
          </w:tcPr>
          <w:p w14:paraId="5B27AE81" w14:textId="7B212E06" w:rsidR="00C64C13" w:rsidRPr="00A93D40" w:rsidRDefault="00C64C13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40" w:type="dxa"/>
          </w:tcPr>
          <w:p w14:paraId="1C5E6408" w14:textId="569DE86E" w:rsidR="00C64C13" w:rsidRPr="00A93D40" w:rsidRDefault="00C64C13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Interviewer/facilitator</w:t>
            </w:r>
          </w:p>
        </w:tc>
        <w:tc>
          <w:tcPr>
            <w:tcW w:w="4977" w:type="dxa"/>
          </w:tcPr>
          <w:p w14:paraId="6C304039" w14:textId="35601B84" w:rsidR="00C64C13" w:rsidRPr="00A93D40" w:rsidRDefault="00C64C13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Which author/s conducted the interview?</w:t>
            </w:r>
          </w:p>
        </w:tc>
        <w:tc>
          <w:tcPr>
            <w:tcW w:w="1881" w:type="dxa"/>
          </w:tcPr>
          <w:p w14:paraId="121CC930" w14:textId="3AE59BD2" w:rsidR="00C64C13" w:rsidRPr="00A93D40" w:rsidRDefault="00C64C13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The first author</w:t>
            </w:r>
          </w:p>
        </w:tc>
      </w:tr>
      <w:tr w:rsidR="00C64C13" w:rsidRPr="00A93D40" w14:paraId="644885DA" w14:textId="77777777" w:rsidTr="00FD34DE">
        <w:tc>
          <w:tcPr>
            <w:tcW w:w="697" w:type="dxa"/>
          </w:tcPr>
          <w:p w14:paraId="58C15F54" w14:textId="3F3FF18C" w:rsidR="00C64C13" w:rsidRPr="00A93D40" w:rsidRDefault="00C64C13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40" w:type="dxa"/>
          </w:tcPr>
          <w:p w14:paraId="0D7305A4" w14:textId="21526CD9" w:rsidR="00C64C13" w:rsidRPr="00A93D40" w:rsidRDefault="00C64C13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Credentials</w:t>
            </w:r>
          </w:p>
        </w:tc>
        <w:tc>
          <w:tcPr>
            <w:tcW w:w="4977" w:type="dxa"/>
          </w:tcPr>
          <w:p w14:paraId="10AC1C2E" w14:textId="2BD3CE1C" w:rsidR="00C64C13" w:rsidRPr="00A93D40" w:rsidRDefault="00C64C13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What were the researcher’s credentials?</w:t>
            </w:r>
          </w:p>
        </w:tc>
        <w:tc>
          <w:tcPr>
            <w:tcW w:w="1881" w:type="dxa"/>
          </w:tcPr>
          <w:p w14:paraId="35C1BBA5" w14:textId="05D8DCF6" w:rsidR="00C64C13" w:rsidRPr="00A93D40" w:rsidRDefault="00735652" w:rsidP="00A93D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hD student,  </w:t>
            </w:r>
            <w:r w:rsidR="008B28D2">
              <w:rPr>
                <w:rFonts w:ascii="Times New Roman" w:hAnsi="Times New Roman" w:cs="Times New Roman"/>
              </w:rPr>
              <w:t xml:space="preserve">Registered Nurse (RN), </w:t>
            </w:r>
            <w:r w:rsidR="00C64C13" w:rsidRPr="00A93D40">
              <w:rPr>
                <w:rFonts w:ascii="Times New Roman" w:hAnsi="Times New Roman" w:cs="Times New Roman"/>
              </w:rPr>
              <w:t>MSc</w:t>
            </w:r>
            <w:r w:rsidR="008B28D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</w:t>
            </w:r>
            <w:r w:rsidR="008B28D2">
              <w:rPr>
                <w:rFonts w:ascii="Times New Roman" w:hAnsi="Times New Roman" w:cs="Times New Roman"/>
              </w:rPr>
              <w:t>pidemiology and Biostatistics</w:t>
            </w:r>
          </w:p>
        </w:tc>
      </w:tr>
      <w:tr w:rsidR="00C64C13" w:rsidRPr="00A93D40" w14:paraId="38D89F53" w14:textId="77777777" w:rsidTr="00FD34DE">
        <w:tc>
          <w:tcPr>
            <w:tcW w:w="697" w:type="dxa"/>
          </w:tcPr>
          <w:p w14:paraId="4D43DF06" w14:textId="01459911" w:rsidR="00C64C13" w:rsidRPr="00A93D40" w:rsidRDefault="00C64C13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40" w:type="dxa"/>
          </w:tcPr>
          <w:p w14:paraId="3FCFD96C" w14:textId="7C572FD1" w:rsidR="00C64C13" w:rsidRPr="00A93D40" w:rsidRDefault="00C64C13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Occupation</w:t>
            </w:r>
          </w:p>
        </w:tc>
        <w:tc>
          <w:tcPr>
            <w:tcW w:w="4977" w:type="dxa"/>
          </w:tcPr>
          <w:p w14:paraId="23D4E1D2" w14:textId="1325E286" w:rsidR="00C64C13" w:rsidRPr="00A93D40" w:rsidRDefault="00C64C13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What was their occupation at the time of the study?</w:t>
            </w:r>
          </w:p>
        </w:tc>
        <w:tc>
          <w:tcPr>
            <w:tcW w:w="1881" w:type="dxa"/>
          </w:tcPr>
          <w:p w14:paraId="38E80A1C" w14:textId="017C6672" w:rsidR="00C64C13" w:rsidRPr="00A93D40" w:rsidRDefault="00C64C13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Assistant Lecturer</w:t>
            </w:r>
          </w:p>
        </w:tc>
      </w:tr>
      <w:tr w:rsidR="00C64C13" w:rsidRPr="00A93D40" w14:paraId="387E081F" w14:textId="77777777" w:rsidTr="00FD34DE">
        <w:tc>
          <w:tcPr>
            <w:tcW w:w="697" w:type="dxa"/>
          </w:tcPr>
          <w:p w14:paraId="6965141B" w14:textId="47045F70" w:rsidR="00C64C13" w:rsidRPr="00A93D40" w:rsidRDefault="00C64C13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40" w:type="dxa"/>
          </w:tcPr>
          <w:p w14:paraId="65C151A8" w14:textId="3E051E90" w:rsidR="00C64C13" w:rsidRPr="00A93D40" w:rsidRDefault="00C64C13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4977" w:type="dxa"/>
          </w:tcPr>
          <w:p w14:paraId="446691EB" w14:textId="4594D796" w:rsidR="00C64C13" w:rsidRPr="00A93D40" w:rsidRDefault="00C64C13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Was the researcher male or female?</w:t>
            </w:r>
          </w:p>
        </w:tc>
        <w:tc>
          <w:tcPr>
            <w:tcW w:w="1881" w:type="dxa"/>
          </w:tcPr>
          <w:p w14:paraId="2DF8AFD3" w14:textId="3FB09447" w:rsidR="00C64C13" w:rsidRPr="00A93D40" w:rsidRDefault="00C64C13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Male</w:t>
            </w:r>
          </w:p>
        </w:tc>
      </w:tr>
      <w:tr w:rsidR="00C64C13" w:rsidRPr="00A93D40" w14:paraId="4E275DDD" w14:textId="77777777" w:rsidTr="00FD34DE">
        <w:tc>
          <w:tcPr>
            <w:tcW w:w="697" w:type="dxa"/>
          </w:tcPr>
          <w:p w14:paraId="560A5844" w14:textId="39B5501A" w:rsidR="00C64C13" w:rsidRPr="00A93D40" w:rsidRDefault="00385A7C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40" w:type="dxa"/>
          </w:tcPr>
          <w:p w14:paraId="65E8FBB9" w14:textId="21A45DF5" w:rsidR="00C64C13" w:rsidRPr="00A93D40" w:rsidRDefault="00385A7C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Experience and training</w:t>
            </w:r>
          </w:p>
        </w:tc>
        <w:tc>
          <w:tcPr>
            <w:tcW w:w="4977" w:type="dxa"/>
          </w:tcPr>
          <w:p w14:paraId="360DCBF0" w14:textId="5FE0B7EB" w:rsidR="00C64C13" w:rsidRPr="00A93D40" w:rsidRDefault="00385A7C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What experience or training did the researcher have?</w:t>
            </w:r>
          </w:p>
        </w:tc>
        <w:tc>
          <w:tcPr>
            <w:tcW w:w="1881" w:type="dxa"/>
          </w:tcPr>
          <w:p w14:paraId="4A5586F6" w14:textId="7926478A" w:rsidR="00C64C13" w:rsidRPr="00A93D40" w:rsidRDefault="00385A7C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Trained both in qualitative and quantitative research</w:t>
            </w:r>
          </w:p>
        </w:tc>
      </w:tr>
      <w:tr w:rsidR="00385A7C" w:rsidRPr="00A93D40" w14:paraId="0E3D6280" w14:textId="77777777" w:rsidTr="00FD34DE">
        <w:tc>
          <w:tcPr>
            <w:tcW w:w="697" w:type="dxa"/>
          </w:tcPr>
          <w:p w14:paraId="1CBF0B0B" w14:textId="77777777" w:rsidR="00385A7C" w:rsidRPr="00A93D40" w:rsidRDefault="00385A7C" w:rsidP="00A93D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681771CC" w14:textId="4FA113BC" w:rsidR="00385A7C" w:rsidRPr="00A93D40" w:rsidRDefault="00385A7C" w:rsidP="00A93D40">
            <w:pPr>
              <w:rPr>
                <w:rFonts w:ascii="Times New Roman" w:hAnsi="Times New Roman" w:cs="Times New Roman"/>
                <w:b/>
                <w:bCs/>
              </w:rPr>
            </w:pPr>
            <w:r w:rsidRPr="00A93D40">
              <w:rPr>
                <w:rFonts w:ascii="Times New Roman" w:hAnsi="Times New Roman" w:cs="Times New Roman"/>
                <w:b/>
                <w:bCs/>
              </w:rPr>
              <w:t>Relationship with participants</w:t>
            </w:r>
          </w:p>
        </w:tc>
        <w:tc>
          <w:tcPr>
            <w:tcW w:w="4977" w:type="dxa"/>
          </w:tcPr>
          <w:p w14:paraId="66757FEA" w14:textId="77777777" w:rsidR="00385A7C" w:rsidRPr="00A93D40" w:rsidRDefault="00385A7C" w:rsidP="00A93D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1" w:type="dxa"/>
          </w:tcPr>
          <w:p w14:paraId="44B927EC" w14:textId="77777777" w:rsidR="00385A7C" w:rsidRPr="00A93D40" w:rsidRDefault="00385A7C" w:rsidP="00A93D40">
            <w:pPr>
              <w:rPr>
                <w:rFonts w:ascii="Times New Roman" w:hAnsi="Times New Roman" w:cs="Times New Roman"/>
              </w:rPr>
            </w:pPr>
          </w:p>
        </w:tc>
      </w:tr>
      <w:tr w:rsidR="00385A7C" w:rsidRPr="00A93D40" w14:paraId="06AA175B" w14:textId="77777777" w:rsidTr="00FD34DE">
        <w:tc>
          <w:tcPr>
            <w:tcW w:w="697" w:type="dxa"/>
          </w:tcPr>
          <w:p w14:paraId="4C6F1CA2" w14:textId="464EB940" w:rsidR="00385A7C" w:rsidRPr="00A93D40" w:rsidRDefault="00385A7C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40" w:type="dxa"/>
          </w:tcPr>
          <w:p w14:paraId="5DAA5A1A" w14:textId="4236542D" w:rsidR="00385A7C" w:rsidRPr="00A93D40" w:rsidRDefault="00385A7C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Relationship established</w:t>
            </w:r>
          </w:p>
        </w:tc>
        <w:tc>
          <w:tcPr>
            <w:tcW w:w="4977" w:type="dxa"/>
          </w:tcPr>
          <w:p w14:paraId="6B4F7CD2" w14:textId="212085B8" w:rsidR="00385A7C" w:rsidRPr="00A93D40" w:rsidRDefault="00385A7C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Was a relationship established prior to study commencement?</w:t>
            </w:r>
          </w:p>
        </w:tc>
        <w:tc>
          <w:tcPr>
            <w:tcW w:w="1881" w:type="dxa"/>
          </w:tcPr>
          <w:p w14:paraId="63747B46" w14:textId="1CDEAECF" w:rsidR="00385A7C" w:rsidRPr="00A93D40" w:rsidRDefault="00385A7C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No</w:t>
            </w:r>
          </w:p>
        </w:tc>
      </w:tr>
      <w:tr w:rsidR="00385A7C" w:rsidRPr="00A93D40" w14:paraId="3E778FAB" w14:textId="77777777" w:rsidTr="00FD34DE">
        <w:tc>
          <w:tcPr>
            <w:tcW w:w="697" w:type="dxa"/>
          </w:tcPr>
          <w:p w14:paraId="2DE0F473" w14:textId="25E50B99" w:rsidR="00385A7C" w:rsidRPr="00A93D40" w:rsidRDefault="00385A7C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40" w:type="dxa"/>
          </w:tcPr>
          <w:p w14:paraId="2A0EA370" w14:textId="239956F7" w:rsidR="00385A7C" w:rsidRPr="00A93D40" w:rsidRDefault="00385A7C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Participant knowledge of the interviewer</w:t>
            </w:r>
          </w:p>
        </w:tc>
        <w:tc>
          <w:tcPr>
            <w:tcW w:w="4977" w:type="dxa"/>
          </w:tcPr>
          <w:p w14:paraId="0EA0DA5B" w14:textId="6BA18ED3" w:rsidR="00385A7C" w:rsidRPr="00A93D40" w:rsidRDefault="00385A7C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What did the participants know about the researcher? e.g.</w:t>
            </w:r>
            <w:r w:rsidR="00735652">
              <w:rPr>
                <w:rFonts w:ascii="Times New Roman" w:hAnsi="Times New Roman" w:cs="Times New Roman"/>
              </w:rPr>
              <w:t>,</w:t>
            </w:r>
            <w:r w:rsidRPr="00A93D40">
              <w:rPr>
                <w:rFonts w:ascii="Times New Roman" w:hAnsi="Times New Roman" w:cs="Times New Roman"/>
              </w:rPr>
              <w:t xml:space="preserve"> personal goals, reasons for doing the research</w:t>
            </w:r>
          </w:p>
        </w:tc>
        <w:tc>
          <w:tcPr>
            <w:tcW w:w="1881" w:type="dxa"/>
          </w:tcPr>
          <w:p w14:paraId="4BE5804B" w14:textId="1A247D01" w:rsidR="00385A7C" w:rsidRPr="00A93D40" w:rsidRDefault="00385A7C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Participants informed the purpose, reasons for doing research</w:t>
            </w:r>
          </w:p>
        </w:tc>
      </w:tr>
      <w:tr w:rsidR="00385A7C" w:rsidRPr="00A93D40" w14:paraId="5F67A069" w14:textId="77777777" w:rsidTr="00FD34DE">
        <w:tc>
          <w:tcPr>
            <w:tcW w:w="697" w:type="dxa"/>
          </w:tcPr>
          <w:p w14:paraId="1780C4DE" w14:textId="33091D81" w:rsidR="00385A7C" w:rsidRPr="00A93D40" w:rsidRDefault="00385A7C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40" w:type="dxa"/>
          </w:tcPr>
          <w:p w14:paraId="420D46CD" w14:textId="3ECF5553" w:rsidR="00385A7C" w:rsidRPr="00A93D40" w:rsidRDefault="00385A7C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Interviewer characteristics</w:t>
            </w:r>
          </w:p>
        </w:tc>
        <w:tc>
          <w:tcPr>
            <w:tcW w:w="4977" w:type="dxa"/>
          </w:tcPr>
          <w:p w14:paraId="1261EB43" w14:textId="4A111C57" w:rsidR="00385A7C" w:rsidRPr="00A93D40" w:rsidRDefault="00385A7C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1881" w:type="dxa"/>
          </w:tcPr>
          <w:p w14:paraId="518B1313" w14:textId="51974631" w:rsidR="00385A7C" w:rsidRPr="00A93D40" w:rsidRDefault="00756E1C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None</w:t>
            </w:r>
          </w:p>
        </w:tc>
      </w:tr>
      <w:tr w:rsidR="00385A7C" w:rsidRPr="00A93D40" w14:paraId="3BD744C1" w14:textId="77777777" w:rsidTr="00FD34DE">
        <w:tc>
          <w:tcPr>
            <w:tcW w:w="697" w:type="dxa"/>
          </w:tcPr>
          <w:p w14:paraId="2277A4D3" w14:textId="77777777" w:rsidR="00385A7C" w:rsidRPr="00A93D40" w:rsidRDefault="00385A7C" w:rsidP="00A93D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62FAFEB4" w14:textId="77777777" w:rsidR="00385A7C" w:rsidRPr="00A93D40" w:rsidRDefault="00385A7C" w:rsidP="00A93D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77" w:type="dxa"/>
          </w:tcPr>
          <w:p w14:paraId="520A273E" w14:textId="77777777" w:rsidR="00385A7C" w:rsidRPr="00A93D40" w:rsidRDefault="00385A7C" w:rsidP="00A93D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1" w:type="dxa"/>
          </w:tcPr>
          <w:p w14:paraId="6A9045EB" w14:textId="77777777" w:rsidR="00385A7C" w:rsidRPr="00A93D40" w:rsidRDefault="00385A7C" w:rsidP="00A93D40">
            <w:pPr>
              <w:rPr>
                <w:rFonts w:ascii="Times New Roman" w:hAnsi="Times New Roman" w:cs="Times New Roman"/>
              </w:rPr>
            </w:pPr>
          </w:p>
        </w:tc>
      </w:tr>
      <w:tr w:rsidR="00756E1C" w:rsidRPr="00A93D40" w14:paraId="00843EB2" w14:textId="77777777" w:rsidTr="00FD34DE">
        <w:tc>
          <w:tcPr>
            <w:tcW w:w="697" w:type="dxa"/>
          </w:tcPr>
          <w:p w14:paraId="7A2005DB" w14:textId="77777777" w:rsidR="00756E1C" w:rsidRPr="00A93D40" w:rsidRDefault="00756E1C" w:rsidP="00A93D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398D9247" w14:textId="33B954D8" w:rsidR="00756E1C" w:rsidRPr="00A93D40" w:rsidRDefault="00756E1C" w:rsidP="00A93D40">
            <w:pPr>
              <w:rPr>
                <w:rFonts w:ascii="Times New Roman" w:hAnsi="Times New Roman" w:cs="Times New Roman"/>
                <w:b/>
                <w:bCs/>
              </w:rPr>
            </w:pPr>
            <w:r w:rsidRPr="00A93D40">
              <w:rPr>
                <w:rFonts w:ascii="Times New Roman" w:hAnsi="Times New Roman" w:cs="Times New Roman"/>
                <w:b/>
                <w:bCs/>
              </w:rPr>
              <w:t>Domain 2: study design</w:t>
            </w:r>
          </w:p>
        </w:tc>
        <w:tc>
          <w:tcPr>
            <w:tcW w:w="4977" w:type="dxa"/>
          </w:tcPr>
          <w:p w14:paraId="0731810B" w14:textId="77777777" w:rsidR="00756E1C" w:rsidRPr="00A93D40" w:rsidRDefault="00756E1C" w:rsidP="00A93D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1" w:type="dxa"/>
          </w:tcPr>
          <w:p w14:paraId="11302EE8" w14:textId="77777777" w:rsidR="00756E1C" w:rsidRPr="00A93D40" w:rsidRDefault="00756E1C" w:rsidP="00A93D40">
            <w:pPr>
              <w:rPr>
                <w:rFonts w:ascii="Times New Roman" w:hAnsi="Times New Roman" w:cs="Times New Roman"/>
              </w:rPr>
            </w:pPr>
          </w:p>
        </w:tc>
      </w:tr>
      <w:tr w:rsidR="00756E1C" w:rsidRPr="00A93D40" w14:paraId="276030F1" w14:textId="77777777" w:rsidTr="00FD34DE">
        <w:tc>
          <w:tcPr>
            <w:tcW w:w="697" w:type="dxa"/>
          </w:tcPr>
          <w:p w14:paraId="4DAB3187" w14:textId="77777777" w:rsidR="00756E1C" w:rsidRPr="00A93D40" w:rsidRDefault="00756E1C" w:rsidP="00A93D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3B97DA77" w14:textId="14FDC580" w:rsidR="00756E1C" w:rsidRPr="00A93D40" w:rsidRDefault="00756E1C" w:rsidP="00A93D40">
            <w:pPr>
              <w:rPr>
                <w:rFonts w:ascii="Times New Roman" w:hAnsi="Times New Roman" w:cs="Times New Roman"/>
                <w:b/>
                <w:bCs/>
              </w:rPr>
            </w:pPr>
            <w:r w:rsidRPr="00A93D40">
              <w:rPr>
                <w:rFonts w:ascii="Times New Roman" w:hAnsi="Times New Roman" w:cs="Times New Roman"/>
                <w:b/>
                <w:bCs/>
              </w:rPr>
              <w:t>Theoretical framework</w:t>
            </w:r>
          </w:p>
        </w:tc>
        <w:tc>
          <w:tcPr>
            <w:tcW w:w="4977" w:type="dxa"/>
          </w:tcPr>
          <w:p w14:paraId="4BA4D994" w14:textId="77777777" w:rsidR="00756E1C" w:rsidRPr="00A93D40" w:rsidRDefault="00756E1C" w:rsidP="00A93D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1" w:type="dxa"/>
          </w:tcPr>
          <w:p w14:paraId="0E3BCE26" w14:textId="77777777" w:rsidR="00756E1C" w:rsidRPr="00A93D40" w:rsidRDefault="00756E1C" w:rsidP="00A93D40">
            <w:pPr>
              <w:rPr>
                <w:rFonts w:ascii="Times New Roman" w:hAnsi="Times New Roman" w:cs="Times New Roman"/>
              </w:rPr>
            </w:pPr>
          </w:p>
        </w:tc>
      </w:tr>
      <w:tr w:rsidR="00756E1C" w:rsidRPr="00A93D40" w14:paraId="6ED18B91" w14:textId="77777777" w:rsidTr="00FD34DE">
        <w:tc>
          <w:tcPr>
            <w:tcW w:w="697" w:type="dxa"/>
          </w:tcPr>
          <w:p w14:paraId="7419F783" w14:textId="668E6FAD" w:rsidR="00756E1C" w:rsidRPr="00A93D40" w:rsidRDefault="00756E1C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340" w:type="dxa"/>
          </w:tcPr>
          <w:p w14:paraId="23395287" w14:textId="55C2BB31" w:rsidR="00756E1C" w:rsidRPr="00A93D40" w:rsidRDefault="00756E1C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Methodological orientation and Theory</w:t>
            </w:r>
          </w:p>
        </w:tc>
        <w:tc>
          <w:tcPr>
            <w:tcW w:w="4977" w:type="dxa"/>
          </w:tcPr>
          <w:p w14:paraId="691FDB49" w14:textId="3D77203B" w:rsidR="00756E1C" w:rsidRPr="00A93D40" w:rsidRDefault="00756E1C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1881" w:type="dxa"/>
          </w:tcPr>
          <w:p w14:paraId="062C5BFC" w14:textId="2FF11D1B" w:rsidR="00756E1C" w:rsidRPr="00A93D40" w:rsidRDefault="00756E1C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 xml:space="preserve">Content analysis; </w:t>
            </w:r>
            <w:r w:rsidRPr="00A93D40">
              <w:rPr>
                <w:rFonts w:ascii="Times New Roman" w:hAnsi="Times New Roman" w:cs="Times New Roman"/>
                <w:bCs/>
              </w:rPr>
              <w:t>Gran</w:t>
            </w:r>
            <w:r w:rsidR="00735652">
              <w:rPr>
                <w:rFonts w:ascii="Times New Roman" w:hAnsi="Times New Roman" w:cs="Times New Roman"/>
                <w:bCs/>
              </w:rPr>
              <w:t>e</w:t>
            </w:r>
            <w:r w:rsidRPr="00A93D40">
              <w:rPr>
                <w:rFonts w:ascii="Times New Roman" w:hAnsi="Times New Roman" w:cs="Times New Roman"/>
                <w:bCs/>
              </w:rPr>
              <w:t>heim and Lundman (2004)</w:t>
            </w:r>
          </w:p>
        </w:tc>
      </w:tr>
      <w:tr w:rsidR="00385A7C" w:rsidRPr="00A93D40" w14:paraId="74741F5D" w14:textId="77777777" w:rsidTr="00FD34DE">
        <w:tc>
          <w:tcPr>
            <w:tcW w:w="697" w:type="dxa"/>
          </w:tcPr>
          <w:p w14:paraId="78988752" w14:textId="77777777" w:rsidR="00385A7C" w:rsidRPr="00A93D40" w:rsidRDefault="00385A7C" w:rsidP="00A93D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0E8C3FF1" w14:textId="427754D3" w:rsidR="00385A7C" w:rsidRPr="00A93D40" w:rsidRDefault="00756E1C" w:rsidP="00A93D40">
            <w:pPr>
              <w:rPr>
                <w:rFonts w:ascii="Times New Roman" w:hAnsi="Times New Roman" w:cs="Times New Roman"/>
                <w:b/>
                <w:bCs/>
              </w:rPr>
            </w:pPr>
            <w:r w:rsidRPr="00A93D40">
              <w:rPr>
                <w:rFonts w:ascii="Times New Roman" w:hAnsi="Times New Roman" w:cs="Times New Roman"/>
                <w:b/>
                <w:bCs/>
              </w:rPr>
              <w:t>Participant selection</w:t>
            </w:r>
          </w:p>
        </w:tc>
        <w:tc>
          <w:tcPr>
            <w:tcW w:w="4977" w:type="dxa"/>
          </w:tcPr>
          <w:p w14:paraId="357DAA70" w14:textId="77777777" w:rsidR="00385A7C" w:rsidRPr="00A93D40" w:rsidRDefault="00385A7C" w:rsidP="00A93D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1" w:type="dxa"/>
          </w:tcPr>
          <w:p w14:paraId="310052C5" w14:textId="77777777" w:rsidR="00385A7C" w:rsidRPr="00A93D40" w:rsidRDefault="00385A7C" w:rsidP="00A93D40">
            <w:pPr>
              <w:rPr>
                <w:rFonts w:ascii="Times New Roman" w:hAnsi="Times New Roman" w:cs="Times New Roman"/>
              </w:rPr>
            </w:pPr>
          </w:p>
        </w:tc>
      </w:tr>
      <w:tr w:rsidR="00756E1C" w:rsidRPr="00A93D40" w14:paraId="7AAF99C0" w14:textId="77777777" w:rsidTr="00FD34DE">
        <w:tc>
          <w:tcPr>
            <w:tcW w:w="697" w:type="dxa"/>
          </w:tcPr>
          <w:p w14:paraId="77A7DBA1" w14:textId="704936E4" w:rsidR="00756E1C" w:rsidRPr="00A93D40" w:rsidRDefault="00756E1C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40" w:type="dxa"/>
          </w:tcPr>
          <w:p w14:paraId="7DA1A319" w14:textId="601A09C0" w:rsidR="00756E1C" w:rsidRPr="00A93D40" w:rsidRDefault="00756E1C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Sampling</w:t>
            </w:r>
          </w:p>
        </w:tc>
        <w:tc>
          <w:tcPr>
            <w:tcW w:w="4977" w:type="dxa"/>
          </w:tcPr>
          <w:p w14:paraId="3CFB00C6" w14:textId="77AECCF1" w:rsidR="00756E1C" w:rsidRPr="00A93D40" w:rsidRDefault="00756E1C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How were participants selected? e.g. purposive, convenience, consecutive, snowball</w:t>
            </w:r>
          </w:p>
        </w:tc>
        <w:tc>
          <w:tcPr>
            <w:tcW w:w="1881" w:type="dxa"/>
          </w:tcPr>
          <w:p w14:paraId="04598E2A" w14:textId="2A42BE03" w:rsidR="00756E1C" w:rsidRPr="00A93D40" w:rsidRDefault="00756E1C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Purposive</w:t>
            </w:r>
          </w:p>
        </w:tc>
      </w:tr>
      <w:tr w:rsidR="00756E1C" w:rsidRPr="00A93D40" w14:paraId="50D3C540" w14:textId="77777777" w:rsidTr="00FD34DE">
        <w:tc>
          <w:tcPr>
            <w:tcW w:w="697" w:type="dxa"/>
          </w:tcPr>
          <w:p w14:paraId="2CFA89FD" w14:textId="1B1D72A0" w:rsidR="00756E1C" w:rsidRPr="00A93D40" w:rsidRDefault="00756E1C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340" w:type="dxa"/>
          </w:tcPr>
          <w:p w14:paraId="228C7053" w14:textId="61F4FD77" w:rsidR="00756E1C" w:rsidRPr="00A93D40" w:rsidRDefault="00696A82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Method of approach</w:t>
            </w:r>
          </w:p>
        </w:tc>
        <w:tc>
          <w:tcPr>
            <w:tcW w:w="4977" w:type="dxa"/>
          </w:tcPr>
          <w:p w14:paraId="00BDE996" w14:textId="59C215FB" w:rsidR="00756E1C" w:rsidRPr="00A93D40" w:rsidRDefault="00696A82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How were participants approached? e.g. face-to-face, telephone, mail, email</w:t>
            </w:r>
          </w:p>
        </w:tc>
        <w:tc>
          <w:tcPr>
            <w:tcW w:w="1881" w:type="dxa"/>
          </w:tcPr>
          <w:p w14:paraId="10B6D345" w14:textId="1B7C50F1" w:rsidR="00756E1C" w:rsidRPr="00A93D40" w:rsidRDefault="00696A82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Face to Face</w:t>
            </w:r>
          </w:p>
        </w:tc>
      </w:tr>
      <w:tr w:rsidR="00756E1C" w:rsidRPr="00A93D40" w14:paraId="5EDE798E" w14:textId="77777777" w:rsidTr="00FD34DE">
        <w:tc>
          <w:tcPr>
            <w:tcW w:w="697" w:type="dxa"/>
          </w:tcPr>
          <w:p w14:paraId="50B9EAEF" w14:textId="72FEF5A1" w:rsidR="00756E1C" w:rsidRPr="00A93D40" w:rsidRDefault="00696A82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340" w:type="dxa"/>
          </w:tcPr>
          <w:p w14:paraId="0776A639" w14:textId="52FD264C" w:rsidR="00756E1C" w:rsidRPr="00A93D40" w:rsidRDefault="00696A82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4977" w:type="dxa"/>
          </w:tcPr>
          <w:p w14:paraId="6DD3928D" w14:textId="26D2B28D" w:rsidR="00756E1C" w:rsidRPr="00A93D40" w:rsidRDefault="00696A82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How many participants were in the study?</w:t>
            </w:r>
          </w:p>
        </w:tc>
        <w:tc>
          <w:tcPr>
            <w:tcW w:w="1881" w:type="dxa"/>
          </w:tcPr>
          <w:p w14:paraId="68AA0DC0" w14:textId="1014259F" w:rsidR="00756E1C" w:rsidRPr="00A93D40" w:rsidRDefault="00696A82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Fifteen (15)</w:t>
            </w:r>
          </w:p>
        </w:tc>
      </w:tr>
      <w:tr w:rsidR="00756E1C" w:rsidRPr="00A93D40" w14:paraId="33FEFAB3" w14:textId="77777777" w:rsidTr="00FD34DE">
        <w:tc>
          <w:tcPr>
            <w:tcW w:w="697" w:type="dxa"/>
          </w:tcPr>
          <w:p w14:paraId="4AA3158C" w14:textId="77830EEC" w:rsidR="00756E1C" w:rsidRPr="00A93D40" w:rsidRDefault="00696A82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340" w:type="dxa"/>
          </w:tcPr>
          <w:p w14:paraId="6D7E7895" w14:textId="0D419A47" w:rsidR="00756E1C" w:rsidRPr="00A93D40" w:rsidRDefault="00696A82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Non-participation</w:t>
            </w:r>
          </w:p>
        </w:tc>
        <w:tc>
          <w:tcPr>
            <w:tcW w:w="4977" w:type="dxa"/>
          </w:tcPr>
          <w:p w14:paraId="27E4D0AF" w14:textId="7E5908AB" w:rsidR="00756E1C" w:rsidRPr="00A93D40" w:rsidRDefault="00696A82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How many people refused to participate or dropped out? Reasons?</w:t>
            </w:r>
          </w:p>
        </w:tc>
        <w:tc>
          <w:tcPr>
            <w:tcW w:w="1881" w:type="dxa"/>
          </w:tcPr>
          <w:p w14:paraId="10269A6D" w14:textId="0EAC9B98" w:rsidR="00756E1C" w:rsidRPr="00A93D40" w:rsidRDefault="00696A82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None</w:t>
            </w:r>
          </w:p>
        </w:tc>
      </w:tr>
      <w:tr w:rsidR="00696A82" w:rsidRPr="00A93D40" w14:paraId="214A3B26" w14:textId="77777777" w:rsidTr="00FD34DE">
        <w:tc>
          <w:tcPr>
            <w:tcW w:w="697" w:type="dxa"/>
          </w:tcPr>
          <w:p w14:paraId="0E12B454" w14:textId="77777777" w:rsidR="00696A82" w:rsidRPr="00A93D40" w:rsidRDefault="00696A82" w:rsidP="00A93D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7E9CABAA" w14:textId="5D4AAD01" w:rsidR="00696A82" w:rsidRPr="00A93D40" w:rsidRDefault="00696A82" w:rsidP="00A93D40">
            <w:pPr>
              <w:rPr>
                <w:rFonts w:ascii="Times New Roman" w:hAnsi="Times New Roman" w:cs="Times New Roman"/>
                <w:b/>
                <w:bCs/>
              </w:rPr>
            </w:pPr>
            <w:r w:rsidRPr="00A93D40">
              <w:rPr>
                <w:rFonts w:ascii="Times New Roman" w:hAnsi="Times New Roman" w:cs="Times New Roman"/>
                <w:b/>
                <w:bCs/>
              </w:rPr>
              <w:t>Setting</w:t>
            </w:r>
          </w:p>
        </w:tc>
        <w:tc>
          <w:tcPr>
            <w:tcW w:w="4977" w:type="dxa"/>
          </w:tcPr>
          <w:p w14:paraId="5B729EF4" w14:textId="77777777" w:rsidR="00696A82" w:rsidRPr="00A93D40" w:rsidRDefault="00696A82" w:rsidP="00A93D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1" w:type="dxa"/>
          </w:tcPr>
          <w:p w14:paraId="5748DCC4" w14:textId="77777777" w:rsidR="00696A82" w:rsidRPr="00A93D40" w:rsidRDefault="00696A82" w:rsidP="00A93D40">
            <w:pPr>
              <w:rPr>
                <w:rFonts w:ascii="Times New Roman" w:hAnsi="Times New Roman" w:cs="Times New Roman"/>
              </w:rPr>
            </w:pPr>
          </w:p>
        </w:tc>
      </w:tr>
      <w:tr w:rsidR="00696A82" w:rsidRPr="00A93D40" w14:paraId="230634EE" w14:textId="77777777" w:rsidTr="00FD34DE">
        <w:tc>
          <w:tcPr>
            <w:tcW w:w="697" w:type="dxa"/>
          </w:tcPr>
          <w:p w14:paraId="3A557BFF" w14:textId="520007DD" w:rsidR="00696A82" w:rsidRPr="00A93D40" w:rsidRDefault="00696A82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lastRenderedPageBreak/>
              <w:t>14</w:t>
            </w:r>
          </w:p>
        </w:tc>
        <w:tc>
          <w:tcPr>
            <w:tcW w:w="2340" w:type="dxa"/>
          </w:tcPr>
          <w:p w14:paraId="7C82A65F" w14:textId="0ED9D623" w:rsidR="00696A82" w:rsidRPr="00A93D40" w:rsidRDefault="00D32BB3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Setting of data collection</w:t>
            </w:r>
          </w:p>
        </w:tc>
        <w:tc>
          <w:tcPr>
            <w:tcW w:w="4977" w:type="dxa"/>
          </w:tcPr>
          <w:p w14:paraId="3B358851" w14:textId="4F8051F8" w:rsidR="00696A82" w:rsidRPr="00A93D40" w:rsidRDefault="00D32BB3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Where was the data collected? e.g. home, clinic, workplace</w:t>
            </w:r>
          </w:p>
        </w:tc>
        <w:tc>
          <w:tcPr>
            <w:tcW w:w="1881" w:type="dxa"/>
          </w:tcPr>
          <w:p w14:paraId="0FBB645E" w14:textId="27CDAB52" w:rsidR="00696A82" w:rsidRPr="00A93D40" w:rsidRDefault="00D32BB3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Clinic</w:t>
            </w:r>
          </w:p>
        </w:tc>
      </w:tr>
      <w:tr w:rsidR="00696A82" w:rsidRPr="00A93D40" w14:paraId="1D9EFA80" w14:textId="77777777" w:rsidTr="00FD34DE">
        <w:tc>
          <w:tcPr>
            <w:tcW w:w="697" w:type="dxa"/>
          </w:tcPr>
          <w:p w14:paraId="08856D98" w14:textId="5B020E5B" w:rsidR="00696A82" w:rsidRPr="00A93D40" w:rsidRDefault="00D32BB3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340" w:type="dxa"/>
          </w:tcPr>
          <w:p w14:paraId="01CA03F7" w14:textId="356DB5C6" w:rsidR="00696A82" w:rsidRPr="00A93D40" w:rsidRDefault="00D32BB3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Presence of non-participants</w:t>
            </w:r>
          </w:p>
        </w:tc>
        <w:tc>
          <w:tcPr>
            <w:tcW w:w="4977" w:type="dxa"/>
          </w:tcPr>
          <w:p w14:paraId="3E06C07F" w14:textId="160BD21A" w:rsidR="00696A82" w:rsidRPr="00A93D40" w:rsidRDefault="00D32BB3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Was anyone else present besides the participants and researchers?</w:t>
            </w:r>
          </w:p>
        </w:tc>
        <w:tc>
          <w:tcPr>
            <w:tcW w:w="1881" w:type="dxa"/>
          </w:tcPr>
          <w:p w14:paraId="24139099" w14:textId="4389A2FC" w:rsidR="00696A82" w:rsidRPr="00A93D40" w:rsidRDefault="00D32BB3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No</w:t>
            </w:r>
          </w:p>
        </w:tc>
      </w:tr>
      <w:tr w:rsidR="00696A82" w:rsidRPr="00A93D40" w14:paraId="179A1387" w14:textId="77777777" w:rsidTr="00FD34DE">
        <w:tc>
          <w:tcPr>
            <w:tcW w:w="697" w:type="dxa"/>
          </w:tcPr>
          <w:p w14:paraId="7EC22A07" w14:textId="7FB676CF" w:rsidR="00696A82" w:rsidRPr="00A93D40" w:rsidRDefault="00D32BB3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340" w:type="dxa"/>
          </w:tcPr>
          <w:p w14:paraId="79D35CE7" w14:textId="55F8ADDE" w:rsidR="00696A82" w:rsidRPr="00A93D40" w:rsidRDefault="00D32BB3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Description of sample</w:t>
            </w:r>
          </w:p>
        </w:tc>
        <w:tc>
          <w:tcPr>
            <w:tcW w:w="4977" w:type="dxa"/>
          </w:tcPr>
          <w:p w14:paraId="3CA00E9E" w14:textId="1C9C09AB" w:rsidR="00696A82" w:rsidRPr="00A93D40" w:rsidRDefault="00D32BB3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What are the important characteristics of the sample? e.g. demographic data, date</w:t>
            </w:r>
          </w:p>
        </w:tc>
        <w:tc>
          <w:tcPr>
            <w:tcW w:w="1881" w:type="dxa"/>
          </w:tcPr>
          <w:p w14:paraId="635D913F" w14:textId="000F63A6" w:rsidR="00696A82" w:rsidRPr="00A93D40" w:rsidRDefault="00D32BB3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Demographic data</w:t>
            </w:r>
          </w:p>
        </w:tc>
      </w:tr>
      <w:tr w:rsidR="00696A82" w:rsidRPr="00A93D40" w14:paraId="7691F10A" w14:textId="77777777" w:rsidTr="00FD34DE">
        <w:tc>
          <w:tcPr>
            <w:tcW w:w="697" w:type="dxa"/>
          </w:tcPr>
          <w:p w14:paraId="2EF7C1C4" w14:textId="77777777" w:rsidR="00696A82" w:rsidRPr="00A93D40" w:rsidRDefault="00696A82" w:rsidP="00A93D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71D149FA" w14:textId="53F715C1" w:rsidR="00696A82" w:rsidRPr="00A93D40" w:rsidRDefault="00032B49" w:rsidP="00A93D40">
            <w:pPr>
              <w:rPr>
                <w:rFonts w:ascii="Times New Roman" w:hAnsi="Times New Roman" w:cs="Times New Roman"/>
                <w:b/>
                <w:bCs/>
              </w:rPr>
            </w:pPr>
            <w:r w:rsidRPr="00A93D40">
              <w:rPr>
                <w:rFonts w:ascii="Times New Roman" w:hAnsi="Times New Roman" w:cs="Times New Roman"/>
                <w:b/>
                <w:bCs/>
              </w:rPr>
              <w:t>Data collection</w:t>
            </w:r>
          </w:p>
        </w:tc>
        <w:tc>
          <w:tcPr>
            <w:tcW w:w="4977" w:type="dxa"/>
          </w:tcPr>
          <w:p w14:paraId="050FEA7E" w14:textId="77777777" w:rsidR="00696A82" w:rsidRPr="00A93D40" w:rsidRDefault="00696A82" w:rsidP="00A93D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1" w:type="dxa"/>
          </w:tcPr>
          <w:p w14:paraId="4EA3A230" w14:textId="77777777" w:rsidR="00696A82" w:rsidRPr="00A93D40" w:rsidRDefault="00696A82" w:rsidP="00A93D40">
            <w:pPr>
              <w:rPr>
                <w:rFonts w:ascii="Times New Roman" w:hAnsi="Times New Roman" w:cs="Times New Roman"/>
              </w:rPr>
            </w:pPr>
          </w:p>
        </w:tc>
      </w:tr>
      <w:tr w:rsidR="00696A82" w:rsidRPr="00A93D40" w14:paraId="2F194707" w14:textId="77777777" w:rsidTr="00FD34DE">
        <w:tc>
          <w:tcPr>
            <w:tcW w:w="697" w:type="dxa"/>
          </w:tcPr>
          <w:p w14:paraId="612F83C6" w14:textId="00C6D1FA" w:rsidR="00696A82" w:rsidRPr="00A93D40" w:rsidRDefault="00032B49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340" w:type="dxa"/>
          </w:tcPr>
          <w:p w14:paraId="76DF2FCC" w14:textId="68ABB645" w:rsidR="00696A82" w:rsidRPr="00A93D40" w:rsidRDefault="00032B49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Interview guide</w:t>
            </w:r>
          </w:p>
        </w:tc>
        <w:tc>
          <w:tcPr>
            <w:tcW w:w="4977" w:type="dxa"/>
          </w:tcPr>
          <w:p w14:paraId="6B39A263" w14:textId="196AE4E4" w:rsidR="00696A82" w:rsidRPr="00A93D40" w:rsidRDefault="00032B49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Were questions, prompts, guides provided by the authors? Was it pilot tested?</w:t>
            </w:r>
          </w:p>
        </w:tc>
        <w:tc>
          <w:tcPr>
            <w:tcW w:w="1881" w:type="dxa"/>
          </w:tcPr>
          <w:p w14:paraId="1D17A4C8" w14:textId="1C4B4968" w:rsidR="00696A82" w:rsidRPr="00A93D40" w:rsidRDefault="00032B49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Yes, pilot tested</w:t>
            </w:r>
          </w:p>
        </w:tc>
      </w:tr>
      <w:tr w:rsidR="00032B49" w:rsidRPr="00A93D40" w14:paraId="5590AE60" w14:textId="77777777" w:rsidTr="00FD34DE">
        <w:tc>
          <w:tcPr>
            <w:tcW w:w="697" w:type="dxa"/>
          </w:tcPr>
          <w:p w14:paraId="7636691C" w14:textId="44091561" w:rsidR="00032B49" w:rsidRPr="00A93D40" w:rsidRDefault="00032B49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340" w:type="dxa"/>
          </w:tcPr>
          <w:p w14:paraId="206B5534" w14:textId="4032FD7B" w:rsidR="00032B49" w:rsidRPr="00A93D40" w:rsidRDefault="00032B49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Repeat interviews</w:t>
            </w:r>
          </w:p>
        </w:tc>
        <w:tc>
          <w:tcPr>
            <w:tcW w:w="4977" w:type="dxa"/>
          </w:tcPr>
          <w:p w14:paraId="50B07372" w14:textId="48747D4C" w:rsidR="00032B49" w:rsidRPr="00A93D40" w:rsidRDefault="00032B49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Were repeat interviews carried out? If yes, how many?</w:t>
            </w:r>
          </w:p>
        </w:tc>
        <w:tc>
          <w:tcPr>
            <w:tcW w:w="1881" w:type="dxa"/>
          </w:tcPr>
          <w:p w14:paraId="1C49C82A" w14:textId="45AAE82E" w:rsidR="00032B49" w:rsidRPr="00A93D40" w:rsidRDefault="00032B49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No</w:t>
            </w:r>
          </w:p>
        </w:tc>
      </w:tr>
      <w:tr w:rsidR="00032B49" w:rsidRPr="00A93D40" w14:paraId="2E537155" w14:textId="77777777" w:rsidTr="00FD34DE">
        <w:tc>
          <w:tcPr>
            <w:tcW w:w="697" w:type="dxa"/>
          </w:tcPr>
          <w:p w14:paraId="74C6570D" w14:textId="7096B370" w:rsidR="00032B49" w:rsidRPr="00A93D40" w:rsidRDefault="000B5AAA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340" w:type="dxa"/>
          </w:tcPr>
          <w:p w14:paraId="7806817C" w14:textId="7F333DBB" w:rsidR="00032B49" w:rsidRPr="00A93D40" w:rsidRDefault="000B5AAA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Audio/visual recording</w:t>
            </w:r>
          </w:p>
        </w:tc>
        <w:tc>
          <w:tcPr>
            <w:tcW w:w="4977" w:type="dxa"/>
          </w:tcPr>
          <w:p w14:paraId="2CA26450" w14:textId="45D83927" w:rsidR="00032B49" w:rsidRPr="00A93D40" w:rsidRDefault="000B5AAA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Did the research use audio or visual recording to collect the data?</w:t>
            </w:r>
          </w:p>
        </w:tc>
        <w:tc>
          <w:tcPr>
            <w:tcW w:w="1881" w:type="dxa"/>
          </w:tcPr>
          <w:p w14:paraId="6CEF2B0D" w14:textId="63CFB94A" w:rsidR="00032B49" w:rsidRPr="00A93D40" w:rsidRDefault="000B5AAA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The research use audio recording to collect the data</w:t>
            </w:r>
          </w:p>
        </w:tc>
      </w:tr>
      <w:tr w:rsidR="00032B49" w:rsidRPr="00A93D40" w14:paraId="5BB78D24" w14:textId="77777777" w:rsidTr="00FD34DE">
        <w:tc>
          <w:tcPr>
            <w:tcW w:w="697" w:type="dxa"/>
          </w:tcPr>
          <w:p w14:paraId="564E98A4" w14:textId="4D6AF881" w:rsidR="00032B49" w:rsidRPr="00A93D40" w:rsidRDefault="000B5AAA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340" w:type="dxa"/>
          </w:tcPr>
          <w:p w14:paraId="2042BC7F" w14:textId="5AAAA6DC" w:rsidR="00032B49" w:rsidRPr="00A93D40" w:rsidRDefault="000B5AAA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Field notes</w:t>
            </w:r>
          </w:p>
        </w:tc>
        <w:tc>
          <w:tcPr>
            <w:tcW w:w="4977" w:type="dxa"/>
          </w:tcPr>
          <w:p w14:paraId="3B4623B6" w14:textId="52ABE38C" w:rsidR="00032B49" w:rsidRPr="00A93D40" w:rsidRDefault="000B5AAA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Were field notes made during and/or after the interview?</w:t>
            </w:r>
          </w:p>
        </w:tc>
        <w:tc>
          <w:tcPr>
            <w:tcW w:w="1881" w:type="dxa"/>
          </w:tcPr>
          <w:p w14:paraId="0CD4D337" w14:textId="21E92AA4" w:rsidR="00032B49" w:rsidRPr="00A93D40" w:rsidRDefault="000B5AAA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Field notes made during and/or after the interview</w:t>
            </w:r>
          </w:p>
        </w:tc>
      </w:tr>
      <w:tr w:rsidR="00032B49" w:rsidRPr="00A93D40" w14:paraId="5584E324" w14:textId="77777777" w:rsidTr="00FD34DE">
        <w:tc>
          <w:tcPr>
            <w:tcW w:w="697" w:type="dxa"/>
          </w:tcPr>
          <w:p w14:paraId="1709F068" w14:textId="29654C29" w:rsidR="00032B49" w:rsidRPr="00A93D40" w:rsidRDefault="00DA7BDB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340" w:type="dxa"/>
          </w:tcPr>
          <w:p w14:paraId="735876DB" w14:textId="6BD43E45" w:rsidR="00032B49" w:rsidRPr="00A93D40" w:rsidRDefault="00DA7BDB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Duration</w:t>
            </w:r>
          </w:p>
        </w:tc>
        <w:tc>
          <w:tcPr>
            <w:tcW w:w="4977" w:type="dxa"/>
          </w:tcPr>
          <w:p w14:paraId="23D4AECA" w14:textId="3AF2B50E" w:rsidR="00032B49" w:rsidRPr="00A93D40" w:rsidRDefault="00DA7BDB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What was the duration of the interviews?</w:t>
            </w:r>
          </w:p>
        </w:tc>
        <w:tc>
          <w:tcPr>
            <w:tcW w:w="1881" w:type="dxa"/>
          </w:tcPr>
          <w:p w14:paraId="31423F58" w14:textId="045AE4BF" w:rsidR="00032B49" w:rsidRPr="00A93D40" w:rsidRDefault="00DA7BDB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45 minutes to 1 hour</w:t>
            </w:r>
          </w:p>
        </w:tc>
      </w:tr>
      <w:tr w:rsidR="00032B49" w:rsidRPr="00A93D40" w14:paraId="446AA205" w14:textId="77777777" w:rsidTr="00FD34DE">
        <w:tc>
          <w:tcPr>
            <w:tcW w:w="697" w:type="dxa"/>
          </w:tcPr>
          <w:p w14:paraId="3A7E8E73" w14:textId="06BC2659" w:rsidR="00032B49" w:rsidRPr="00A93D40" w:rsidRDefault="00DA7BDB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340" w:type="dxa"/>
          </w:tcPr>
          <w:p w14:paraId="242BA45A" w14:textId="47F6DD18" w:rsidR="00032B49" w:rsidRPr="00A93D40" w:rsidRDefault="00DA7BDB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Data saturation</w:t>
            </w:r>
          </w:p>
        </w:tc>
        <w:tc>
          <w:tcPr>
            <w:tcW w:w="4977" w:type="dxa"/>
          </w:tcPr>
          <w:p w14:paraId="394CCA9E" w14:textId="02424234" w:rsidR="00032B49" w:rsidRPr="00A93D40" w:rsidRDefault="00DA7BDB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Was data saturation discussed?</w:t>
            </w:r>
          </w:p>
        </w:tc>
        <w:tc>
          <w:tcPr>
            <w:tcW w:w="1881" w:type="dxa"/>
          </w:tcPr>
          <w:p w14:paraId="5205D289" w14:textId="4865C956" w:rsidR="00032B49" w:rsidRPr="00A93D40" w:rsidRDefault="00DA7BDB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Yes</w:t>
            </w:r>
          </w:p>
        </w:tc>
      </w:tr>
      <w:tr w:rsidR="00032B49" w:rsidRPr="00A93D40" w14:paraId="2D5024A0" w14:textId="77777777" w:rsidTr="00FD34DE">
        <w:tc>
          <w:tcPr>
            <w:tcW w:w="697" w:type="dxa"/>
          </w:tcPr>
          <w:p w14:paraId="2F7D7DB6" w14:textId="129F025F" w:rsidR="00032B49" w:rsidRPr="00A93D40" w:rsidRDefault="00DA7BDB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340" w:type="dxa"/>
          </w:tcPr>
          <w:p w14:paraId="7C4C849B" w14:textId="43A1F670" w:rsidR="00032B49" w:rsidRPr="00A93D40" w:rsidRDefault="00DA7BDB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Transcripts returned</w:t>
            </w:r>
          </w:p>
        </w:tc>
        <w:tc>
          <w:tcPr>
            <w:tcW w:w="4977" w:type="dxa"/>
          </w:tcPr>
          <w:p w14:paraId="1E88382E" w14:textId="70F5BEBE" w:rsidR="00032B49" w:rsidRPr="00A93D40" w:rsidRDefault="00DA7BDB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Were transcripts returned to participants for comment and/or correction?</w:t>
            </w:r>
          </w:p>
        </w:tc>
        <w:tc>
          <w:tcPr>
            <w:tcW w:w="1881" w:type="dxa"/>
          </w:tcPr>
          <w:p w14:paraId="6ADFF894" w14:textId="770CC675" w:rsidR="00032B49" w:rsidRPr="00A93D40" w:rsidRDefault="00DA7BDB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No</w:t>
            </w:r>
          </w:p>
        </w:tc>
      </w:tr>
      <w:tr w:rsidR="00DA7BDB" w:rsidRPr="00A93D40" w14:paraId="5194FDEC" w14:textId="77777777" w:rsidTr="00FD34DE">
        <w:tc>
          <w:tcPr>
            <w:tcW w:w="697" w:type="dxa"/>
          </w:tcPr>
          <w:p w14:paraId="6CD957D6" w14:textId="3938215B" w:rsidR="00DA7BDB" w:rsidRPr="00A93D40" w:rsidRDefault="00DA7BDB" w:rsidP="00A93D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690BAFCA" w14:textId="697ED4A8" w:rsidR="00DA7BDB" w:rsidRPr="00A93D40" w:rsidRDefault="00DA7BDB" w:rsidP="00A93D40">
            <w:pPr>
              <w:rPr>
                <w:rFonts w:ascii="Times New Roman" w:hAnsi="Times New Roman" w:cs="Times New Roman"/>
                <w:b/>
                <w:bCs/>
              </w:rPr>
            </w:pPr>
            <w:r w:rsidRPr="00A93D40">
              <w:rPr>
                <w:rFonts w:ascii="Times New Roman" w:hAnsi="Times New Roman" w:cs="Times New Roman"/>
                <w:b/>
                <w:bCs/>
              </w:rPr>
              <w:t>Domain 3: analysis and findings</w:t>
            </w:r>
          </w:p>
        </w:tc>
        <w:tc>
          <w:tcPr>
            <w:tcW w:w="4977" w:type="dxa"/>
          </w:tcPr>
          <w:p w14:paraId="0063CCC0" w14:textId="77777777" w:rsidR="00DA7BDB" w:rsidRPr="00A93D40" w:rsidRDefault="00DA7BDB" w:rsidP="00A93D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1" w:type="dxa"/>
          </w:tcPr>
          <w:p w14:paraId="0FB2989A" w14:textId="77777777" w:rsidR="00DA7BDB" w:rsidRPr="00A93D40" w:rsidRDefault="00DA7BDB" w:rsidP="00A93D40">
            <w:pPr>
              <w:rPr>
                <w:rFonts w:ascii="Times New Roman" w:hAnsi="Times New Roman" w:cs="Times New Roman"/>
              </w:rPr>
            </w:pPr>
          </w:p>
        </w:tc>
      </w:tr>
      <w:tr w:rsidR="00DA7BDB" w:rsidRPr="00A93D40" w14:paraId="781DC720" w14:textId="77777777" w:rsidTr="00FD34DE">
        <w:tc>
          <w:tcPr>
            <w:tcW w:w="697" w:type="dxa"/>
          </w:tcPr>
          <w:p w14:paraId="70AC1DAC" w14:textId="77777777" w:rsidR="00DA7BDB" w:rsidRPr="00A93D40" w:rsidRDefault="00DA7BDB" w:rsidP="00A93D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15FB4D38" w14:textId="7D3DBF74" w:rsidR="00DA7BDB" w:rsidRPr="00A93D40" w:rsidRDefault="00DA7BDB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Data analysis</w:t>
            </w:r>
          </w:p>
        </w:tc>
        <w:tc>
          <w:tcPr>
            <w:tcW w:w="4977" w:type="dxa"/>
          </w:tcPr>
          <w:p w14:paraId="64CE0906" w14:textId="77777777" w:rsidR="00DA7BDB" w:rsidRPr="00A93D40" w:rsidRDefault="00DA7BDB" w:rsidP="00A93D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1" w:type="dxa"/>
          </w:tcPr>
          <w:p w14:paraId="4F3D2769" w14:textId="77777777" w:rsidR="00DA7BDB" w:rsidRPr="00A93D40" w:rsidRDefault="00DA7BDB" w:rsidP="00A93D40">
            <w:pPr>
              <w:rPr>
                <w:rFonts w:ascii="Times New Roman" w:hAnsi="Times New Roman" w:cs="Times New Roman"/>
              </w:rPr>
            </w:pPr>
          </w:p>
        </w:tc>
      </w:tr>
      <w:tr w:rsidR="00DA7BDB" w:rsidRPr="00A93D40" w14:paraId="7FBE97C6" w14:textId="77777777" w:rsidTr="00FD34DE">
        <w:tc>
          <w:tcPr>
            <w:tcW w:w="697" w:type="dxa"/>
          </w:tcPr>
          <w:p w14:paraId="0719C6CA" w14:textId="04523558" w:rsidR="00DA7BDB" w:rsidRPr="00A93D40" w:rsidRDefault="00DA7BDB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340" w:type="dxa"/>
          </w:tcPr>
          <w:p w14:paraId="02EBF3C0" w14:textId="03E9D438" w:rsidR="00DA7BDB" w:rsidRPr="00A93D40" w:rsidRDefault="00DA7BDB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Number of data coders</w:t>
            </w:r>
          </w:p>
        </w:tc>
        <w:tc>
          <w:tcPr>
            <w:tcW w:w="4977" w:type="dxa"/>
          </w:tcPr>
          <w:p w14:paraId="30F2C15A" w14:textId="032C0D6B" w:rsidR="00DA7BDB" w:rsidRPr="00A93D40" w:rsidRDefault="00DA7BDB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How many data coders coded the data?</w:t>
            </w:r>
          </w:p>
        </w:tc>
        <w:tc>
          <w:tcPr>
            <w:tcW w:w="1881" w:type="dxa"/>
          </w:tcPr>
          <w:p w14:paraId="6BF060CD" w14:textId="70E8793B" w:rsidR="00DA7BDB" w:rsidRPr="00A93D40" w:rsidRDefault="00DA7BDB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Three (3)</w:t>
            </w:r>
          </w:p>
        </w:tc>
      </w:tr>
      <w:tr w:rsidR="00DA7BDB" w:rsidRPr="00A93D40" w14:paraId="0A21DB91" w14:textId="77777777" w:rsidTr="00FD34DE">
        <w:tc>
          <w:tcPr>
            <w:tcW w:w="697" w:type="dxa"/>
          </w:tcPr>
          <w:p w14:paraId="14E0C1D7" w14:textId="34E6A3B8" w:rsidR="00DA7BDB" w:rsidRPr="00A93D40" w:rsidRDefault="00DA7BDB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340" w:type="dxa"/>
          </w:tcPr>
          <w:p w14:paraId="0D790D61" w14:textId="67B701F8" w:rsidR="00DA7BDB" w:rsidRPr="00A93D40" w:rsidRDefault="00DA7BDB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Description of the coding tree</w:t>
            </w:r>
          </w:p>
        </w:tc>
        <w:tc>
          <w:tcPr>
            <w:tcW w:w="4977" w:type="dxa"/>
          </w:tcPr>
          <w:p w14:paraId="78030585" w14:textId="607C5A8A" w:rsidR="00DA7BDB" w:rsidRPr="00A93D40" w:rsidRDefault="00DA7BDB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Did authors provide a description of the coding tree?</w:t>
            </w:r>
          </w:p>
        </w:tc>
        <w:tc>
          <w:tcPr>
            <w:tcW w:w="1881" w:type="dxa"/>
          </w:tcPr>
          <w:p w14:paraId="26F7C3DE" w14:textId="3C7F1201" w:rsidR="00DA7BDB" w:rsidRPr="00A93D40" w:rsidRDefault="00DA7BDB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Yes</w:t>
            </w:r>
          </w:p>
        </w:tc>
      </w:tr>
      <w:tr w:rsidR="00DA7BDB" w:rsidRPr="00A93D40" w14:paraId="3CCE1F69" w14:textId="77777777" w:rsidTr="00FD34DE">
        <w:tc>
          <w:tcPr>
            <w:tcW w:w="697" w:type="dxa"/>
          </w:tcPr>
          <w:p w14:paraId="32B66989" w14:textId="5C2B6320" w:rsidR="00DA7BDB" w:rsidRPr="00A93D40" w:rsidRDefault="00DA7BDB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340" w:type="dxa"/>
          </w:tcPr>
          <w:p w14:paraId="1AFB6FFC" w14:textId="71E289E6" w:rsidR="00DA7BDB" w:rsidRPr="00A93D40" w:rsidRDefault="00DA7BDB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Derivation of themes</w:t>
            </w:r>
          </w:p>
        </w:tc>
        <w:tc>
          <w:tcPr>
            <w:tcW w:w="4977" w:type="dxa"/>
          </w:tcPr>
          <w:p w14:paraId="3B03C767" w14:textId="0AD2B95A" w:rsidR="00DA7BDB" w:rsidRPr="00A93D40" w:rsidRDefault="00DA7BDB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Were themes identified in advance or derived from the data?</w:t>
            </w:r>
          </w:p>
        </w:tc>
        <w:tc>
          <w:tcPr>
            <w:tcW w:w="1881" w:type="dxa"/>
          </w:tcPr>
          <w:p w14:paraId="1B057E61" w14:textId="48D76BA3" w:rsidR="00DA7BDB" w:rsidRPr="00A93D40" w:rsidRDefault="00DA7BDB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Derived from the data</w:t>
            </w:r>
          </w:p>
        </w:tc>
      </w:tr>
      <w:tr w:rsidR="00DA7BDB" w:rsidRPr="00A93D40" w14:paraId="376A5E14" w14:textId="77777777" w:rsidTr="00FD34DE">
        <w:tc>
          <w:tcPr>
            <w:tcW w:w="697" w:type="dxa"/>
          </w:tcPr>
          <w:p w14:paraId="5B5D3A49" w14:textId="0028707A" w:rsidR="00DA7BDB" w:rsidRPr="00A93D40" w:rsidRDefault="00DA7BDB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340" w:type="dxa"/>
          </w:tcPr>
          <w:p w14:paraId="2291E401" w14:textId="1A81C189" w:rsidR="00DA7BDB" w:rsidRPr="00A93D40" w:rsidRDefault="00DA7BDB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Software</w:t>
            </w:r>
          </w:p>
        </w:tc>
        <w:tc>
          <w:tcPr>
            <w:tcW w:w="4977" w:type="dxa"/>
          </w:tcPr>
          <w:p w14:paraId="51E4B9E7" w14:textId="765AC5ED" w:rsidR="00DA7BDB" w:rsidRPr="00A93D40" w:rsidRDefault="00DA7BDB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What software, if applicable, was used to manage the data?</w:t>
            </w:r>
          </w:p>
        </w:tc>
        <w:tc>
          <w:tcPr>
            <w:tcW w:w="1881" w:type="dxa"/>
          </w:tcPr>
          <w:p w14:paraId="4EBCADF5" w14:textId="00403534" w:rsidR="00DA7BDB" w:rsidRPr="00A93D40" w:rsidRDefault="00DA7BDB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None</w:t>
            </w:r>
          </w:p>
        </w:tc>
      </w:tr>
      <w:tr w:rsidR="00DA7BDB" w:rsidRPr="00A93D40" w14:paraId="1E6E2C8A" w14:textId="77777777" w:rsidTr="00FD34DE">
        <w:tc>
          <w:tcPr>
            <w:tcW w:w="697" w:type="dxa"/>
          </w:tcPr>
          <w:p w14:paraId="58B3A604" w14:textId="7CC7AF75" w:rsidR="00DA7BDB" w:rsidRPr="00A93D40" w:rsidRDefault="00DA7BDB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340" w:type="dxa"/>
          </w:tcPr>
          <w:p w14:paraId="7EF4DFDC" w14:textId="2D9AD402" w:rsidR="00DA7BDB" w:rsidRPr="00A93D40" w:rsidRDefault="00DA7BDB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Participant checking</w:t>
            </w:r>
          </w:p>
        </w:tc>
        <w:tc>
          <w:tcPr>
            <w:tcW w:w="4977" w:type="dxa"/>
          </w:tcPr>
          <w:p w14:paraId="133CF728" w14:textId="014DB5E7" w:rsidR="00DA7BDB" w:rsidRPr="00A93D40" w:rsidRDefault="00DA7BDB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Did participants provide feedback on the findings?</w:t>
            </w:r>
          </w:p>
        </w:tc>
        <w:tc>
          <w:tcPr>
            <w:tcW w:w="1881" w:type="dxa"/>
          </w:tcPr>
          <w:p w14:paraId="24E2734E" w14:textId="2B7C7008" w:rsidR="00DA7BDB" w:rsidRPr="00A93D40" w:rsidRDefault="00DA7BDB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No</w:t>
            </w:r>
          </w:p>
        </w:tc>
      </w:tr>
      <w:tr w:rsidR="00DA7BDB" w:rsidRPr="00A93D40" w14:paraId="7D338B7C" w14:textId="77777777" w:rsidTr="00FD34DE">
        <w:tc>
          <w:tcPr>
            <w:tcW w:w="697" w:type="dxa"/>
          </w:tcPr>
          <w:p w14:paraId="55E9BED5" w14:textId="77777777" w:rsidR="00DA7BDB" w:rsidRPr="00A93D40" w:rsidRDefault="00DA7BDB" w:rsidP="00A93D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034AC59A" w14:textId="61277AA8" w:rsidR="00DA7BDB" w:rsidRPr="00A93D40" w:rsidRDefault="00DA7BDB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Reporting</w:t>
            </w:r>
          </w:p>
        </w:tc>
        <w:tc>
          <w:tcPr>
            <w:tcW w:w="4977" w:type="dxa"/>
          </w:tcPr>
          <w:p w14:paraId="668B5EB7" w14:textId="77777777" w:rsidR="00DA7BDB" w:rsidRPr="00A93D40" w:rsidRDefault="00DA7BDB" w:rsidP="00A93D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1" w:type="dxa"/>
          </w:tcPr>
          <w:p w14:paraId="0BBD6E0C" w14:textId="77777777" w:rsidR="00DA7BDB" w:rsidRPr="00A93D40" w:rsidRDefault="00DA7BDB" w:rsidP="00A93D40">
            <w:pPr>
              <w:rPr>
                <w:rFonts w:ascii="Times New Roman" w:hAnsi="Times New Roman" w:cs="Times New Roman"/>
              </w:rPr>
            </w:pPr>
          </w:p>
        </w:tc>
      </w:tr>
      <w:tr w:rsidR="00DA7BDB" w:rsidRPr="00A93D40" w14:paraId="37037BD8" w14:textId="77777777" w:rsidTr="00FD34DE">
        <w:tc>
          <w:tcPr>
            <w:tcW w:w="697" w:type="dxa"/>
          </w:tcPr>
          <w:p w14:paraId="1550B519" w14:textId="611C528B" w:rsidR="00DA7BDB" w:rsidRPr="00A93D40" w:rsidRDefault="00905C86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340" w:type="dxa"/>
          </w:tcPr>
          <w:p w14:paraId="54402A1E" w14:textId="252E5390" w:rsidR="00DA7BDB" w:rsidRPr="00A93D40" w:rsidRDefault="00905C86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Quotations presented</w:t>
            </w:r>
          </w:p>
        </w:tc>
        <w:tc>
          <w:tcPr>
            <w:tcW w:w="4977" w:type="dxa"/>
          </w:tcPr>
          <w:p w14:paraId="3C9C96EB" w14:textId="5C46DA37" w:rsidR="00DA7BDB" w:rsidRPr="00A93D40" w:rsidRDefault="00DA7BDB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Were participant quotations presented to illustrate the themes / findings? Was each quotation identified? e.g. participant number</w:t>
            </w:r>
          </w:p>
        </w:tc>
        <w:tc>
          <w:tcPr>
            <w:tcW w:w="1881" w:type="dxa"/>
          </w:tcPr>
          <w:p w14:paraId="5E567CED" w14:textId="1AD13F15" w:rsidR="00DA7BDB" w:rsidRPr="00A93D40" w:rsidRDefault="00905C86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Yes</w:t>
            </w:r>
          </w:p>
        </w:tc>
      </w:tr>
      <w:tr w:rsidR="00905C86" w:rsidRPr="00A93D40" w14:paraId="774043D7" w14:textId="77777777" w:rsidTr="00FD34DE">
        <w:tc>
          <w:tcPr>
            <w:tcW w:w="697" w:type="dxa"/>
          </w:tcPr>
          <w:p w14:paraId="61D7B803" w14:textId="21B9F8FC" w:rsidR="00905C86" w:rsidRPr="00A93D40" w:rsidRDefault="00905C86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340" w:type="dxa"/>
          </w:tcPr>
          <w:p w14:paraId="2BBB24C8" w14:textId="7B4908B6" w:rsidR="00905C86" w:rsidRPr="00A93D40" w:rsidRDefault="00905C86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Data and findings consistent</w:t>
            </w:r>
          </w:p>
        </w:tc>
        <w:tc>
          <w:tcPr>
            <w:tcW w:w="4977" w:type="dxa"/>
          </w:tcPr>
          <w:p w14:paraId="457ED064" w14:textId="05752CEC" w:rsidR="00905C86" w:rsidRPr="00A93D40" w:rsidRDefault="00905C86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Was there consistency between the data presented and the findings?</w:t>
            </w:r>
          </w:p>
        </w:tc>
        <w:tc>
          <w:tcPr>
            <w:tcW w:w="1881" w:type="dxa"/>
          </w:tcPr>
          <w:p w14:paraId="2D0D6DF6" w14:textId="686DCC49" w:rsidR="00905C86" w:rsidRPr="00A93D40" w:rsidRDefault="00905C86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Yes</w:t>
            </w:r>
          </w:p>
        </w:tc>
      </w:tr>
      <w:tr w:rsidR="00905C86" w:rsidRPr="00A93D40" w14:paraId="28A59931" w14:textId="77777777" w:rsidTr="00FD34DE">
        <w:tc>
          <w:tcPr>
            <w:tcW w:w="697" w:type="dxa"/>
          </w:tcPr>
          <w:p w14:paraId="3F7CBC9A" w14:textId="02DAC8D2" w:rsidR="00905C86" w:rsidRPr="00A93D40" w:rsidRDefault="00905C86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340" w:type="dxa"/>
          </w:tcPr>
          <w:p w14:paraId="2F5C3B82" w14:textId="4C7C30E6" w:rsidR="00905C86" w:rsidRPr="00A93D40" w:rsidRDefault="00AD0A93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Clarity of major themes</w:t>
            </w:r>
          </w:p>
        </w:tc>
        <w:tc>
          <w:tcPr>
            <w:tcW w:w="4977" w:type="dxa"/>
          </w:tcPr>
          <w:p w14:paraId="0063C2B9" w14:textId="22BC6472" w:rsidR="00905C86" w:rsidRPr="00A93D40" w:rsidRDefault="00AD0A93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Were major themes clearly presented in the findings?</w:t>
            </w:r>
          </w:p>
        </w:tc>
        <w:tc>
          <w:tcPr>
            <w:tcW w:w="1881" w:type="dxa"/>
          </w:tcPr>
          <w:p w14:paraId="0E31D42E" w14:textId="4EF2B50B" w:rsidR="00905C86" w:rsidRPr="00A93D40" w:rsidRDefault="00AD0A93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Yes</w:t>
            </w:r>
          </w:p>
        </w:tc>
      </w:tr>
      <w:tr w:rsidR="00DA7BDB" w:rsidRPr="00A93D40" w14:paraId="0AD64E31" w14:textId="77777777" w:rsidTr="00FD34DE">
        <w:tc>
          <w:tcPr>
            <w:tcW w:w="697" w:type="dxa"/>
          </w:tcPr>
          <w:p w14:paraId="40F1F0D2" w14:textId="4F9B6AF9" w:rsidR="00DA7BDB" w:rsidRPr="00A93D40" w:rsidRDefault="00AD0A93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340" w:type="dxa"/>
          </w:tcPr>
          <w:p w14:paraId="1CB0705F" w14:textId="30FD7A44" w:rsidR="00DA7BDB" w:rsidRPr="00A93D40" w:rsidRDefault="00AD0A93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Clarity of minor themes</w:t>
            </w:r>
          </w:p>
        </w:tc>
        <w:tc>
          <w:tcPr>
            <w:tcW w:w="4977" w:type="dxa"/>
          </w:tcPr>
          <w:p w14:paraId="37D3BC50" w14:textId="5E24487B" w:rsidR="00DA7BDB" w:rsidRPr="00A93D40" w:rsidRDefault="00AD0A93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Is there a description of diverse cases or discussion of minor themes?</w:t>
            </w:r>
          </w:p>
        </w:tc>
        <w:tc>
          <w:tcPr>
            <w:tcW w:w="1881" w:type="dxa"/>
          </w:tcPr>
          <w:p w14:paraId="50EC0DB2" w14:textId="57430D8C" w:rsidR="00DA7BDB" w:rsidRPr="00A93D40" w:rsidRDefault="00AD0A93" w:rsidP="00A93D40">
            <w:pPr>
              <w:rPr>
                <w:rFonts w:ascii="Times New Roman" w:hAnsi="Times New Roman" w:cs="Times New Roman"/>
              </w:rPr>
            </w:pPr>
            <w:r w:rsidRPr="00A93D40">
              <w:rPr>
                <w:rFonts w:ascii="Times New Roman" w:hAnsi="Times New Roman" w:cs="Times New Roman"/>
              </w:rPr>
              <w:t>Yes</w:t>
            </w:r>
          </w:p>
        </w:tc>
      </w:tr>
    </w:tbl>
    <w:p w14:paraId="561793AC" w14:textId="74B53B06" w:rsidR="00C64C13" w:rsidRPr="00A93D40" w:rsidRDefault="00C64C13" w:rsidP="00A93D40">
      <w:pPr>
        <w:rPr>
          <w:rFonts w:ascii="Times New Roman" w:hAnsi="Times New Roman" w:cs="Times New Roman"/>
        </w:rPr>
      </w:pPr>
    </w:p>
    <w:p w14:paraId="67A63C6E" w14:textId="0EC473DB" w:rsidR="007B6087" w:rsidRPr="00A93D40" w:rsidRDefault="00CB5B7E" w:rsidP="00A93D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stablish </w:t>
      </w:r>
    </w:p>
    <w:sectPr w:rsidR="007B6087" w:rsidRPr="00A93D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DD503C" w14:textId="77777777" w:rsidR="00194940" w:rsidRDefault="00194940" w:rsidP="00FD34DE">
      <w:pPr>
        <w:spacing w:after="0" w:line="240" w:lineRule="auto"/>
      </w:pPr>
      <w:r>
        <w:separator/>
      </w:r>
    </w:p>
  </w:endnote>
  <w:endnote w:type="continuationSeparator" w:id="0">
    <w:p w14:paraId="4437CA6C" w14:textId="77777777" w:rsidR="00194940" w:rsidRDefault="00194940" w:rsidP="00FD34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B19B6D" w14:textId="77777777" w:rsidR="00194940" w:rsidRDefault="00194940" w:rsidP="00FD34DE">
      <w:pPr>
        <w:spacing w:after="0" w:line="240" w:lineRule="auto"/>
      </w:pPr>
      <w:r>
        <w:separator/>
      </w:r>
    </w:p>
  </w:footnote>
  <w:footnote w:type="continuationSeparator" w:id="0">
    <w:p w14:paraId="58CF0F9A" w14:textId="77777777" w:rsidR="00194940" w:rsidRDefault="00194940" w:rsidP="00FD34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C13"/>
    <w:rsid w:val="00013544"/>
    <w:rsid w:val="00032B49"/>
    <w:rsid w:val="00044542"/>
    <w:rsid w:val="000B5AAA"/>
    <w:rsid w:val="001133C8"/>
    <w:rsid w:val="0016441A"/>
    <w:rsid w:val="00194940"/>
    <w:rsid w:val="00385A7C"/>
    <w:rsid w:val="00696A82"/>
    <w:rsid w:val="00735652"/>
    <w:rsid w:val="00756E1C"/>
    <w:rsid w:val="007B6087"/>
    <w:rsid w:val="008B28D2"/>
    <w:rsid w:val="00905C86"/>
    <w:rsid w:val="0099666B"/>
    <w:rsid w:val="009F21F2"/>
    <w:rsid w:val="00A93D40"/>
    <w:rsid w:val="00AD0A93"/>
    <w:rsid w:val="00C64C13"/>
    <w:rsid w:val="00CB5B7E"/>
    <w:rsid w:val="00D32BB3"/>
    <w:rsid w:val="00D57A8C"/>
    <w:rsid w:val="00DA7BDB"/>
    <w:rsid w:val="00E53B16"/>
    <w:rsid w:val="00FD3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319A1D"/>
  <w15:chartTrackingRefBased/>
  <w15:docId w15:val="{EBB02970-973D-430E-BF8B-C51CCB06A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C64C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FD34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D34DE"/>
  </w:style>
  <w:style w:type="paragraph" w:styleId="Sidfot">
    <w:name w:val="footer"/>
    <w:basedOn w:val="Normal"/>
    <w:link w:val="SidfotChar"/>
    <w:uiPriority w:val="99"/>
    <w:unhideWhenUsed/>
    <w:rsid w:val="00FD34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FD34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2</Words>
  <Characters>335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 Lino Kidayi</dc:creator>
  <cp:keywords/>
  <dc:description/>
  <cp:lastModifiedBy>Gunilla Björling</cp:lastModifiedBy>
  <cp:revision>3</cp:revision>
  <dcterms:created xsi:type="dcterms:W3CDTF">2022-12-26T14:37:00Z</dcterms:created>
  <dcterms:modified xsi:type="dcterms:W3CDTF">2022-12-26T14:38:00Z</dcterms:modified>
</cp:coreProperties>
</file>